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C48" w:rsidRPr="003752DC" w:rsidRDefault="0091652C" w:rsidP="00AD7C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  <w:lang w:bidi="ar-EG"/>
        </w:rPr>
        <w:t xml:space="preserve">S1 Table </w:t>
      </w:r>
      <w:r w:rsidR="00750360">
        <w:rPr>
          <w:rFonts w:ascii="Times New Roman" w:hAnsi="Times New Roman" w:cs="Times New Roman"/>
          <w:sz w:val="24"/>
          <w:szCs w:val="24"/>
        </w:rPr>
        <w:t>Matrix building parameters and</w:t>
      </w:r>
      <w:r w:rsidR="00AD7C48" w:rsidRPr="003752DC">
        <w:rPr>
          <w:rFonts w:ascii="Times New Roman" w:hAnsi="Times New Roman" w:cs="Times New Roman"/>
          <w:sz w:val="24"/>
          <w:szCs w:val="24"/>
        </w:rPr>
        <w:t xml:space="preserve"> the amount of different gases within the bubbles.</w:t>
      </w:r>
      <w:proofErr w:type="gramEnd"/>
    </w:p>
    <w:tbl>
      <w:tblPr>
        <w:tblW w:w="7754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1043"/>
        <w:gridCol w:w="1043"/>
        <w:gridCol w:w="1442"/>
        <w:gridCol w:w="1020"/>
        <w:gridCol w:w="1070"/>
        <w:gridCol w:w="1176"/>
      </w:tblGrid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ble Age (minute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ble Velocity (ms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 Temperature (°C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of Oxygen (µ</w:t>
            </w:r>
            <w:proofErr w:type="spellStart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of Nitrogen (µ</w:t>
            </w:r>
            <w:proofErr w:type="spellStart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of Hydrogen (µ</w:t>
            </w:r>
            <w:proofErr w:type="spellStart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D7C48" w:rsidRPr="003752DC" w:rsidTr="00E31157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48" w:rsidRPr="003752DC" w:rsidRDefault="00AD7C48" w:rsidP="00E311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2D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717EFB" w:rsidRDefault="00717EFB" w:rsidP="00AD7C48">
      <w:pPr>
        <w:rPr>
          <w:lang w:bidi="ar-EG"/>
        </w:rPr>
      </w:pPr>
    </w:p>
    <w:sectPr w:rsidR="00717EFB" w:rsidSect="00DA498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C48"/>
    <w:rsid w:val="004B3888"/>
    <w:rsid w:val="00717EFB"/>
    <w:rsid w:val="00750360"/>
    <w:rsid w:val="0091652C"/>
    <w:rsid w:val="00AD7C48"/>
    <w:rsid w:val="00DA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6-06-27T13:06:00Z</dcterms:created>
  <dcterms:modified xsi:type="dcterms:W3CDTF">2016-07-26T21:35:00Z</dcterms:modified>
</cp:coreProperties>
</file>